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592483" w:rsidR="00363588" w:rsidP="00363588" w:rsidRDefault="00363588" w14:paraId="6D0BD0DF" w14:textId="07AC7DB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59C7697A" w:rsidR="59C7697A">
        <w:rPr>
          <w:rFonts w:ascii="Times New Roman" w:hAnsi="Times New Roman" w:cs="Times New Roman"/>
          <w:b w:val="1"/>
          <w:bCs w:val="1"/>
          <w:sz w:val="20"/>
          <w:szCs w:val="20"/>
        </w:rPr>
        <w:t>Supplementary Table S2.</w:t>
      </w:r>
      <w:r w:rsidRPr="59C7697A" w:rsidR="59C7697A">
        <w:rPr>
          <w:rFonts w:ascii="Times New Roman" w:hAnsi="Times New Roman" w:cs="Times New Roman"/>
          <w:sz w:val="20"/>
          <w:szCs w:val="20"/>
        </w:rPr>
        <w:t xml:space="preserve"> Number of subjects (N), mean, standard deviation (SD), standard error of the mean (SEM), and range of scores per diagnosis for each type of image used in the analysi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06"/>
        <w:gridCol w:w="1172"/>
        <w:gridCol w:w="797"/>
        <w:gridCol w:w="797"/>
        <w:gridCol w:w="798"/>
        <w:gridCol w:w="797"/>
        <w:gridCol w:w="1641"/>
      </w:tblGrid>
      <w:tr w:rsidRPr="00592483" w:rsidR="00363588" w:rsidTr="001E02CB" w14:paraId="023FDAAC" w14:textId="77777777">
        <w:trPr>
          <w:trHeight w:val="460"/>
        </w:trPr>
        <w:tc>
          <w:tcPr>
            <w:tcW w:w="1506" w:type="dxa"/>
            <w:vAlign w:val="center"/>
          </w:tcPr>
          <w:p w:rsidRPr="00592483" w:rsidR="00363588" w:rsidP="001E02CB" w:rsidRDefault="00363588" w14:paraId="7958ED0D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e</w:t>
            </w: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638AF73E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797" w:type="dxa"/>
          </w:tcPr>
          <w:p w:rsidRPr="00592483" w:rsidR="00363588" w:rsidP="001E02CB" w:rsidRDefault="00363588" w14:paraId="653BF889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48BA9901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398C9128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97" w:type="dxa"/>
          </w:tcPr>
          <w:p w:rsidRPr="00592483" w:rsidR="00363588" w:rsidP="001E02CB" w:rsidRDefault="00363588" w14:paraId="60A9848B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624EC09B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:rsidRPr="00592483" w:rsidR="00363588" w:rsidTr="001E02CB" w14:paraId="47D22A39" w14:textId="77777777">
        <w:trPr>
          <w:trHeight w:val="460"/>
        </w:trPr>
        <w:tc>
          <w:tcPr>
            <w:tcW w:w="1506" w:type="dxa"/>
            <w:vMerge w:val="restart"/>
            <w:vAlign w:val="center"/>
          </w:tcPr>
          <w:p w:rsidRPr="00592483" w:rsidR="00363588" w:rsidP="001E02CB" w:rsidRDefault="00363588" w14:paraId="66B49C39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FDG</w:t>
            </w: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39DA2933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797" w:type="dxa"/>
          </w:tcPr>
          <w:p w:rsidRPr="00592483" w:rsidR="00363588" w:rsidP="001E02CB" w:rsidRDefault="00363588" w14:paraId="016B68FD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10A77520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0344FD7C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97" w:type="dxa"/>
          </w:tcPr>
          <w:p w:rsidRPr="00592483" w:rsidR="00363588" w:rsidP="001E02CB" w:rsidRDefault="00363588" w14:paraId="08BD2726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5B939544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0.88, 4.91]</w:t>
            </w:r>
          </w:p>
        </w:tc>
      </w:tr>
      <w:tr w:rsidRPr="00592483" w:rsidR="00363588" w:rsidTr="001E02CB" w14:paraId="6AAEDD1E" w14:textId="77777777">
        <w:trPr>
          <w:trHeight w:val="460"/>
        </w:trPr>
        <w:tc>
          <w:tcPr>
            <w:tcW w:w="1506" w:type="dxa"/>
            <w:vMerge/>
            <w:vAlign w:val="center"/>
          </w:tcPr>
          <w:p w:rsidRPr="00592483" w:rsidR="00363588" w:rsidP="001E02CB" w:rsidRDefault="00363588" w14:paraId="64AA9B74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001AADAD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MCI+</w:t>
            </w:r>
          </w:p>
        </w:tc>
        <w:tc>
          <w:tcPr>
            <w:tcW w:w="797" w:type="dxa"/>
          </w:tcPr>
          <w:p w:rsidRPr="00592483" w:rsidR="00363588" w:rsidP="001E02CB" w:rsidRDefault="00363588" w14:paraId="1A8574FB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0CE57E54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5B2C26C0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97" w:type="dxa"/>
          </w:tcPr>
          <w:p w:rsidRPr="00592483" w:rsidR="00363588" w:rsidP="001E02CB" w:rsidRDefault="00363588" w14:paraId="47D775AA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2FC9C59D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0.42, 1.60]</w:t>
            </w:r>
          </w:p>
        </w:tc>
      </w:tr>
      <w:tr w:rsidRPr="00592483" w:rsidR="00363588" w:rsidTr="001E02CB" w14:paraId="7C813C4C" w14:textId="77777777">
        <w:trPr>
          <w:trHeight w:val="460"/>
        </w:trPr>
        <w:tc>
          <w:tcPr>
            <w:tcW w:w="1506" w:type="dxa"/>
            <w:vMerge/>
            <w:vAlign w:val="center"/>
          </w:tcPr>
          <w:p w:rsidRPr="00592483" w:rsidR="00363588" w:rsidP="001E02CB" w:rsidRDefault="00363588" w14:paraId="5165B3DF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45B24209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MCI-</w:t>
            </w:r>
          </w:p>
        </w:tc>
        <w:tc>
          <w:tcPr>
            <w:tcW w:w="797" w:type="dxa"/>
          </w:tcPr>
          <w:p w:rsidRPr="00592483" w:rsidR="00363588" w:rsidP="001E02CB" w:rsidRDefault="00363588" w14:paraId="629C2CCF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1C6FDD5D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0A8BFC4D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797" w:type="dxa"/>
          </w:tcPr>
          <w:p w:rsidRPr="00592483" w:rsidR="00363588" w:rsidP="001E02CB" w:rsidRDefault="00363588" w14:paraId="375ABC56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2EF80915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2.68, 3.69]</w:t>
            </w:r>
          </w:p>
        </w:tc>
      </w:tr>
      <w:tr w:rsidRPr="00592483" w:rsidR="00363588" w:rsidTr="001E02CB" w14:paraId="253D5500" w14:textId="77777777">
        <w:trPr>
          <w:trHeight w:val="460"/>
        </w:trPr>
        <w:tc>
          <w:tcPr>
            <w:tcW w:w="1506" w:type="dxa"/>
            <w:vMerge/>
            <w:vAlign w:val="center"/>
          </w:tcPr>
          <w:p w:rsidRPr="00592483" w:rsidR="00363588" w:rsidP="001E02CB" w:rsidRDefault="00363588" w14:paraId="04F32F5E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006CD117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797" w:type="dxa"/>
          </w:tcPr>
          <w:p w:rsidRPr="00592483" w:rsidR="00363588" w:rsidP="001E02CB" w:rsidRDefault="00363588" w14:paraId="699E0BB6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6F343356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40A256F7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7" w:type="dxa"/>
          </w:tcPr>
          <w:p w:rsidRPr="00592483" w:rsidR="00363588" w:rsidP="001E02CB" w:rsidRDefault="00363588" w14:paraId="2EEF0AC9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237D9EAF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1.74, 2.02]</w:t>
            </w:r>
          </w:p>
        </w:tc>
      </w:tr>
      <w:tr w:rsidRPr="00592483" w:rsidR="00363588" w:rsidTr="001E02CB" w14:paraId="05CE1563" w14:textId="77777777">
        <w:trPr>
          <w:trHeight w:val="460"/>
        </w:trPr>
        <w:tc>
          <w:tcPr>
            <w:tcW w:w="1506" w:type="dxa"/>
            <w:vMerge w:val="restart"/>
            <w:vAlign w:val="center"/>
          </w:tcPr>
          <w:p w:rsidRPr="00592483" w:rsidR="00363588" w:rsidP="001E02CB" w:rsidRDefault="00363588" w14:paraId="3CF2A808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5924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44251C3D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797" w:type="dxa"/>
          </w:tcPr>
          <w:p w:rsidRPr="00592483" w:rsidR="00363588" w:rsidP="001E02CB" w:rsidRDefault="00363588" w14:paraId="5EB92820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004536E9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7A582F9B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7" w:type="dxa"/>
          </w:tcPr>
          <w:p w:rsidRPr="00592483" w:rsidR="00363588" w:rsidP="001E02CB" w:rsidRDefault="00363588" w14:paraId="24273889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0FB09EF0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1.80, 2.72]</w:t>
            </w:r>
          </w:p>
        </w:tc>
      </w:tr>
      <w:tr w:rsidRPr="00592483" w:rsidR="00363588" w:rsidTr="001E02CB" w14:paraId="5C96642D" w14:textId="77777777">
        <w:trPr>
          <w:trHeight w:val="460"/>
        </w:trPr>
        <w:tc>
          <w:tcPr>
            <w:tcW w:w="1506" w:type="dxa"/>
            <w:vMerge/>
            <w:vAlign w:val="center"/>
          </w:tcPr>
          <w:p w:rsidRPr="00592483" w:rsidR="00363588" w:rsidP="001E02CB" w:rsidRDefault="00363588" w14:paraId="4E173348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6B173376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MCI+</w:t>
            </w:r>
          </w:p>
        </w:tc>
        <w:tc>
          <w:tcPr>
            <w:tcW w:w="797" w:type="dxa"/>
          </w:tcPr>
          <w:p w:rsidRPr="00592483" w:rsidR="00363588" w:rsidP="001E02CB" w:rsidRDefault="00363588" w14:paraId="741E1BB1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42194FCF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60179170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97" w:type="dxa"/>
          </w:tcPr>
          <w:p w:rsidRPr="00592483" w:rsidR="00363588" w:rsidP="001E02CB" w:rsidRDefault="00363588" w14:paraId="03335C58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646A4999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0.39, 1.28]</w:t>
            </w:r>
          </w:p>
        </w:tc>
      </w:tr>
      <w:tr w:rsidRPr="00592483" w:rsidR="00363588" w:rsidTr="001E02CB" w14:paraId="50BEF198" w14:textId="77777777">
        <w:trPr>
          <w:trHeight w:val="460"/>
        </w:trPr>
        <w:tc>
          <w:tcPr>
            <w:tcW w:w="1506" w:type="dxa"/>
            <w:vMerge/>
            <w:vAlign w:val="center"/>
          </w:tcPr>
          <w:p w:rsidRPr="00592483" w:rsidR="00363588" w:rsidP="001E02CB" w:rsidRDefault="00363588" w14:paraId="108DEAEB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2F79E14F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MCI-</w:t>
            </w:r>
          </w:p>
        </w:tc>
        <w:tc>
          <w:tcPr>
            <w:tcW w:w="797" w:type="dxa"/>
          </w:tcPr>
          <w:p w:rsidRPr="00592483" w:rsidR="00363588" w:rsidP="001E02CB" w:rsidRDefault="00363588" w14:paraId="71C5666B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3CF70517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6B8B24AF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97" w:type="dxa"/>
          </w:tcPr>
          <w:p w:rsidRPr="00592483" w:rsidR="00363588" w:rsidP="001E02CB" w:rsidRDefault="00363588" w14:paraId="540B4BE7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506BC059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1.07, 2.46]</w:t>
            </w:r>
          </w:p>
        </w:tc>
      </w:tr>
      <w:tr w:rsidRPr="00592483" w:rsidR="00363588" w:rsidTr="001E02CB" w14:paraId="7996D59F" w14:textId="77777777">
        <w:trPr>
          <w:trHeight w:val="460"/>
        </w:trPr>
        <w:tc>
          <w:tcPr>
            <w:tcW w:w="1506" w:type="dxa"/>
            <w:vMerge/>
            <w:vAlign w:val="center"/>
          </w:tcPr>
          <w:p w:rsidRPr="00592483" w:rsidR="00363588" w:rsidP="001E02CB" w:rsidRDefault="00363588" w14:paraId="48473733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6F1D7757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797" w:type="dxa"/>
          </w:tcPr>
          <w:p w:rsidRPr="00592483" w:rsidR="00363588" w:rsidP="001E02CB" w:rsidRDefault="00363588" w14:paraId="58784050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184812B5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200274D6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7" w:type="dxa"/>
          </w:tcPr>
          <w:p w:rsidRPr="00592483" w:rsidR="00363588" w:rsidP="001E02CB" w:rsidRDefault="00363588" w14:paraId="1948E95F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1D2D9AC2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1.81, 2.56]</w:t>
            </w:r>
          </w:p>
        </w:tc>
      </w:tr>
      <w:tr w:rsidRPr="00592483" w:rsidR="00363588" w:rsidTr="001E02CB" w14:paraId="36BB4D47" w14:textId="77777777">
        <w:trPr>
          <w:trHeight w:val="460"/>
        </w:trPr>
        <w:tc>
          <w:tcPr>
            <w:tcW w:w="1506" w:type="dxa"/>
            <w:vMerge w:val="restart"/>
            <w:vAlign w:val="center"/>
          </w:tcPr>
          <w:p w:rsidRPr="00592483" w:rsidR="00363588" w:rsidP="001E02CB" w:rsidRDefault="00363588" w14:paraId="2A8E2A1A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ePIB</w:t>
            </w:r>
            <w:proofErr w:type="spellEnd"/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(20-130s)</w:t>
            </w: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2AF1EC4E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797" w:type="dxa"/>
          </w:tcPr>
          <w:p w:rsidRPr="00592483" w:rsidR="00363588" w:rsidP="001E02CB" w:rsidRDefault="00363588" w14:paraId="1E034368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7E3DA2CD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1D9B9141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97" w:type="dxa"/>
          </w:tcPr>
          <w:p w:rsidRPr="00592483" w:rsidR="00363588" w:rsidP="001E02CB" w:rsidRDefault="00363588" w14:paraId="74202AF9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111D93C9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2.59, 2.63]</w:t>
            </w:r>
          </w:p>
        </w:tc>
      </w:tr>
      <w:tr w:rsidRPr="00592483" w:rsidR="00363588" w:rsidTr="001E02CB" w14:paraId="538D6020" w14:textId="77777777">
        <w:trPr>
          <w:trHeight w:val="460"/>
        </w:trPr>
        <w:tc>
          <w:tcPr>
            <w:tcW w:w="1506" w:type="dxa"/>
            <w:vMerge/>
            <w:vAlign w:val="center"/>
          </w:tcPr>
          <w:p w:rsidRPr="00592483" w:rsidR="00363588" w:rsidP="001E02CB" w:rsidRDefault="00363588" w14:paraId="4A906CAB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21A5A7BA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MCI+</w:t>
            </w:r>
          </w:p>
        </w:tc>
        <w:tc>
          <w:tcPr>
            <w:tcW w:w="797" w:type="dxa"/>
          </w:tcPr>
          <w:p w:rsidRPr="00592483" w:rsidR="00363588" w:rsidP="001E02CB" w:rsidRDefault="00363588" w14:paraId="6B20489C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508E71CC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03B072F5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97" w:type="dxa"/>
          </w:tcPr>
          <w:p w:rsidRPr="00592483" w:rsidR="00363588" w:rsidP="001E02CB" w:rsidRDefault="00363588" w14:paraId="2336DE4C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0AFAD36B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0.34, 1.34]</w:t>
            </w:r>
          </w:p>
        </w:tc>
      </w:tr>
      <w:tr w:rsidRPr="00592483" w:rsidR="00363588" w:rsidTr="001E02CB" w14:paraId="1684E450" w14:textId="77777777">
        <w:trPr>
          <w:trHeight w:val="460"/>
        </w:trPr>
        <w:tc>
          <w:tcPr>
            <w:tcW w:w="1506" w:type="dxa"/>
            <w:vMerge/>
            <w:vAlign w:val="center"/>
          </w:tcPr>
          <w:p w:rsidRPr="00592483" w:rsidR="00363588" w:rsidP="001E02CB" w:rsidRDefault="00363588" w14:paraId="71AD8490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28C37975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MCI-</w:t>
            </w:r>
          </w:p>
        </w:tc>
        <w:tc>
          <w:tcPr>
            <w:tcW w:w="797" w:type="dxa"/>
          </w:tcPr>
          <w:p w:rsidRPr="00592483" w:rsidR="00363588" w:rsidP="001E02CB" w:rsidRDefault="00363588" w14:paraId="6E173BC4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0C5CCC3C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5F13E15A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97" w:type="dxa"/>
          </w:tcPr>
          <w:p w:rsidRPr="00592483" w:rsidR="00363588" w:rsidP="001E02CB" w:rsidRDefault="00363588" w14:paraId="18B92572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11DE4189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0.66, 0.98]</w:t>
            </w:r>
          </w:p>
        </w:tc>
      </w:tr>
      <w:tr w:rsidRPr="00592483" w:rsidR="00363588" w:rsidTr="001E02CB" w14:paraId="7030FEC7" w14:textId="77777777">
        <w:trPr>
          <w:trHeight w:val="460"/>
        </w:trPr>
        <w:tc>
          <w:tcPr>
            <w:tcW w:w="1506" w:type="dxa"/>
            <w:vMerge/>
            <w:vAlign w:val="center"/>
          </w:tcPr>
          <w:p w:rsidRPr="00592483" w:rsidR="00363588" w:rsidP="001E02CB" w:rsidRDefault="00363588" w14:paraId="033785BE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041271BD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797" w:type="dxa"/>
          </w:tcPr>
          <w:p w:rsidRPr="00592483" w:rsidR="00363588" w:rsidP="001E02CB" w:rsidRDefault="00363588" w14:paraId="52A21D7A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3051BC89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4ABA9B8D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7" w:type="dxa"/>
          </w:tcPr>
          <w:p w:rsidRPr="00592483" w:rsidR="00363588" w:rsidP="001E02CB" w:rsidRDefault="00363588" w14:paraId="73EE4A82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17AD58B6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2.17, 2.89]</w:t>
            </w:r>
          </w:p>
        </w:tc>
      </w:tr>
      <w:tr w:rsidRPr="00592483" w:rsidR="00363588" w:rsidTr="001E02CB" w14:paraId="648A71BE" w14:textId="77777777">
        <w:trPr>
          <w:trHeight w:val="460"/>
        </w:trPr>
        <w:tc>
          <w:tcPr>
            <w:tcW w:w="1506" w:type="dxa"/>
            <w:vMerge w:val="restart"/>
            <w:vAlign w:val="center"/>
          </w:tcPr>
          <w:p w:rsidRPr="00592483" w:rsidR="00363588" w:rsidP="001E02CB" w:rsidRDefault="00363588" w14:paraId="22AB0F22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ePIB</w:t>
            </w:r>
            <w:proofErr w:type="spellEnd"/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(1-8min)</w:t>
            </w: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17704220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797" w:type="dxa"/>
          </w:tcPr>
          <w:p w:rsidRPr="00592483" w:rsidR="00363588" w:rsidP="001E02CB" w:rsidRDefault="00363588" w14:paraId="48A596FF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139E9885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464DDEAA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97" w:type="dxa"/>
          </w:tcPr>
          <w:p w:rsidRPr="00592483" w:rsidR="00363588" w:rsidP="001E02CB" w:rsidRDefault="00363588" w14:paraId="3463EA03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78154F27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1.29, 2.09]</w:t>
            </w:r>
          </w:p>
        </w:tc>
      </w:tr>
      <w:tr w:rsidRPr="00592483" w:rsidR="00363588" w:rsidTr="001E02CB" w14:paraId="42C0413C" w14:textId="77777777">
        <w:trPr>
          <w:trHeight w:val="460"/>
        </w:trPr>
        <w:tc>
          <w:tcPr>
            <w:tcW w:w="1506" w:type="dxa"/>
            <w:vMerge/>
            <w:vAlign w:val="center"/>
          </w:tcPr>
          <w:p w:rsidRPr="00592483" w:rsidR="00363588" w:rsidP="001E02CB" w:rsidRDefault="00363588" w14:paraId="2E3A797D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145386BB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MCI+</w:t>
            </w:r>
          </w:p>
        </w:tc>
        <w:tc>
          <w:tcPr>
            <w:tcW w:w="797" w:type="dxa"/>
          </w:tcPr>
          <w:p w:rsidRPr="00592483" w:rsidR="00363588" w:rsidP="001E02CB" w:rsidRDefault="00363588" w14:paraId="63647100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1F4FE844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578E3552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97" w:type="dxa"/>
          </w:tcPr>
          <w:p w:rsidRPr="00592483" w:rsidR="00363588" w:rsidP="001E02CB" w:rsidRDefault="00363588" w14:paraId="05A0629C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74F3A9A6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0.94, 1.52]</w:t>
            </w:r>
          </w:p>
        </w:tc>
      </w:tr>
      <w:tr w:rsidRPr="00592483" w:rsidR="00363588" w:rsidTr="001E02CB" w14:paraId="353E5A8E" w14:textId="77777777">
        <w:trPr>
          <w:trHeight w:val="460"/>
        </w:trPr>
        <w:tc>
          <w:tcPr>
            <w:tcW w:w="1506" w:type="dxa"/>
            <w:vMerge/>
            <w:vAlign w:val="center"/>
          </w:tcPr>
          <w:p w:rsidRPr="00592483" w:rsidR="00363588" w:rsidP="001E02CB" w:rsidRDefault="00363588" w14:paraId="6493856B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0A7245EC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MCI-</w:t>
            </w:r>
          </w:p>
        </w:tc>
        <w:tc>
          <w:tcPr>
            <w:tcW w:w="797" w:type="dxa"/>
          </w:tcPr>
          <w:p w:rsidRPr="00592483" w:rsidR="00363588" w:rsidP="001E02CB" w:rsidRDefault="00363588" w14:paraId="5CF11F5D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294D0835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0B408F6E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97" w:type="dxa"/>
          </w:tcPr>
          <w:p w:rsidRPr="00592483" w:rsidR="00363588" w:rsidP="001E02CB" w:rsidRDefault="00363588" w14:paraId="46CB2EF3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7BD4FEC2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0.36, 1.28]</w:t>
            </w:r>
          </w:p>
        </w:tc>
      </w:tr>
      <w:tr w:rsidRPr="00592483" w:rsidR="00363588" w:rsidTr="001E02CB" w14:paraId="5347820A" w14:textId="77777777">
        <w:trPr>
          <w:trHeight w:val="460"/>
        </w:trPr>
        <w:tc>
          <w:tcPr>
            <w:tcW w:w="1506" w:type="dxa"/>
            <w:vMerge/>
            <w:vAlign w:val="center"/>
          </w:tcPr>
          <w:p w:rsidRPr="00592483" w:rsidR="00363588" w:rsidP="001E02CB" w:rsidRDefault="00363588" w14:paraId="3424B9A7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Pr="00592483" w:rsidR="00363588" w:rsidP="001E02CB" w:rsidRDefault="00363588" w14:paraId="7FF2FAC1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797" w:type="dxa"/>
          </w:tcPr>
          <w:p w:rsidRPr="00592483" w:rsidR="00363588" w:rsidP="001E02CB" w:rsidRDefault="00363588" w14:paraId="278ABC12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7" w:type="dxa"/>
            <w:vAlign w:val="center"/>
          </w:tcPr>
          <w:p w:rsidRPr="00592483" w:rsidR="00363588" w:rsidP="001E02CB" w:rsidRDefault="00363588" w14:paraId="105DBF0E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8" w:type="dxa"/>
            <w:vAlign w:val="center"/>
          </w:tcPr>
          <w:p w:rsidRPr="00592483" w:rsidR="00363588" w:rsidP="001E02CB" w:rsidRDefault="00363588" w14:paraId="77773E9F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7" w:type="dxa"/>
          </w:tcPr>
          <w:p w:rsidRPr="00592483" w:rsidR="00363588" w:rsidP="001E02CB" w:rsidRDefault="00363588" w14:paraId="34AA3EFE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641" w:type="dxa"/>
            <w:vAlign w:val="center"/>
          </w:tcPr>
          <w:p w:rsidRPr="00592483" w:rsidR="00363588" w:rsidP="001E02CB" w:rsidRDefault="00363588" w14:paraId="023F590A" w14:textId="7777777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483">
              <w:rPr>
                <w:rFonts w:ascii="Times New Roman" w:hAnsi="Times New Roman" w:cs="Times New Roman"/>
                <w:sz w:val="20"/>
                <w:szCs w:val="20"/>
              </w:rPr>
              <w:t>[-2.07, 1.51]</w:t>
            </w:r>
          </w:p>
        </w:tc>
      </w:tr>
    </w:tbl>
    <w:p w:rsidR="00363588" w:rsidRDefault="00363588" w14:paraId="4DE94F0D" w14:textId="77777777"/>
    <w:sectPr w:rsidR="00363588">
      <w:headerReference w:type="default" r:id="rId6"/>
      <w:pgSz w:w="12240" w:h="15840" w:orient="portrait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00000" w:rsidRDefault="00D93BC4" w14:paraId="0FA1A183" w14:textId="77777777">
      <w:pPr>
        <w:spacing w:after="0" w:line="240" w:lineRule="auto"/>
      </w:pPr>
      <w:r>
        <w:separator/>
      </w:r>
    </w:p>
  </w:endnote>
  <w:endnote w:type="continuationSeparator" w:id="0">
    <w:p w:rsidR="00000000" w:rsidRDefault="00D93BC4" w14:paraId="756E467C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00000" w:rsidRDefault="00D93BC4" w14:paraId="1DE4F285" w14:textId="77777777">
      <w:pPr>
        <w:spacing w:after="0" w:line="240" w:lineRule="auto"/>
      </w:pPr>
      <w:r>
        <w:separator/>
      </w:r>
    </w:p>
  </w:footnote>
  <w:footnote w:type="continuationSeparator" w:id="0">
    <w:p w:rsidR="00000000" w:rsidRDefault="00D93BC4" w14:paraId="4B104B10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72021517"/>
      <w:docPartObj>
        <w:docPartGallery w:val="Page Numbers (Top of Page)"/>
        <w:docPartUnique/>
      </w:docPartObj>
    </w:sdtPr>
    <w:sdtEndPr>
      <w:rPr>
        <w:noProof/>
      </w:rPr>
    </w:sdtEndPr>
    <w:sdtContent>
      <w:p w:rsidR="00050432" w:rsidRDefault="00363588" w14:paraId="5049DC18" w14:textId="77777777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50432" w:rsidRDefault="00D93BC4" w14:paraId="3C8D68F9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588"/>
    <w:rsid w:val="00363588"/>
    <w:rsid w:val="00D93BC4"/>
    <w:rsid w:val="59C7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4EC89"/>
  <w15:chartTrackingRefBased/>
  <w15:docId w15:val="{C626CC40-2FFC-034F-96DD-7E69FDD79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63588"/>
    <w:pPr>
      <w:spacing w:after="200" w:line="276" w:lineRule="auto"/>
    </w:pPr>
    <w:rPr>
      <w:sz w:val="22"/>
      <w:szCs w:val="22"/>
      <w:lang w:val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3588"/>
    <w:pPr>
      <w:tabs>
        <w:tab w:val="center" w:pos="4703"/>
        <w:tab w:val="right" w:pos="940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363588"/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363588"/>
    <w:rPr>
      <w:sz w:val="22"/>
      <w:szCs w:val="22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glossaryDocument" Target="/word/glossary/document.xml" Id="R7e5fca364469484b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5f0b80-58ca-41fa-ad70-263115f064f1}"/>
      </w:docPartPr>
      <w:docPartBody>
        <w:p w14:paraId="2BDA16C2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ebora Peretti</dc:creator>
  <keywords/>
  <dc:description/>
  <lastModifiedBy>Debora Peretti</lastModifiedBy>
  <revision>3</revision>
  <dcterms:created xsi:type="dcterms:W3CDTF">2020-09-21T13:30:00.0000000Z</dcterms:created>
  <dcterms:modified xsi:type="dcterms:W3CDTF">2021-08-31T09:23:00.1452746Z</dcterms:modified>
</coreProperties>
</file>